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EB11" w14:textId="489245D2" w:rsidR="00CF1160" w:rsidRPr="00C561BB" w:rsidRDefault="004A0CED" w:rsidP="00CF1160">
      <w:pPr>
        <w:rPr>
          <w:rFonts w:cs="Times New Roman"/>
          <w:b/>
          <w:bCs/>
          <w:sz w:val="28"/>
          <w:szCs w:val="28"/>
          <w:lang w:val="en-US"/>
        </w:rPr>
      </w:pPr>
      <w:r w:rsidRPr="00C561BB">
        <w:rPr>
          <w:rFonts w:cs="Times New Roman"/>
          <w:b/>
          <w:bCs/>
          <w:sz w:val="28"/>
          <w:szCs w:val="28"/>
          <w:lang w:val="en-US"/>
        </w:rPr>
        <w:t>Benefits of specialist palliative care by identifying active ingredients of service composition, structure, and delivery model: A systematic review with meta-analysis and meta-regression</w:t>
      </w:r>
    </w:p>
    <w:p w14:paraId="7EF033E0" w14:textId="0118101B" w:rsidR="00C561BB" w:rsidRPr="00C561BB" w:rsidRDefault="00C561BB" w:rsidP="00CF1160">
      <w:pPr>
        <w:rPr>
          <w:rFonts w:cs="Times New Roman"/>
          <w:bCs/>
          <w:sz w:val="22"/>
          <w:szCs w:val="24"/>
          <w:lang w:val="en-US"/>
        </w:rPr>
      </w:pPr>
      <w:r w:rsidRPr="00C561BB">
        <w:rPr>
          <w:rFonts w:cs="Times New Roman"/>
          <w:b/>
          <w:bCs/>
          <w:sz w:val="28"/>
          <w:szCs w:val="28"/>
          <w:lang w:val="en-US"/>
        </w:rPr>
        <w:t>S3 Appendix</w:t>
      </w:r>
    </w:p>
    <w:p w14:paraId="58DF3E02" w14:textId="7E9C428E" w:rsidR="00CF1160" w:rsidRDefault="008860CE" w:rsidP="00CF1160">
      <w:pPr>
        <w:rPr>
          <w:bCs/>
          <w:sz w:val="24"/>
          <w:szCs w:val="28"/>
          <w:lang w:val="en-US"/>
        </w:rPr>
      </w:pPr>
      <w:r w:rsidRPr="00C561BB">
        <w:rPr>
          <w:bCs/>
          <w:sz w:val="24"/>
          <w:szCs w:val="28"/>
          <w:lang w:val="en-US"/>
        </w:rPr>
        <w:t xml:space="preserve">Miriam J. Johnson, </w:t>
      </w:r>
      <w:r w:rsidR="00CF1160" w:rsidRPr="00C561BB">
        <w:rPr>
          <w:bCs/>
          <w:sz w:val="24"/>
          <w:szCs w:val="28"/>
          <w:lang w:val="en-US"/>
        </w:rPr>
        <w:t>Leah Rutherford</w:t>
      </w:r>
      <w:r w:rsidR="00092B3E" w:rsidRPr="00C561BB">
        <w:rPr>
          <w:bCs/>
          <w:sz w:val="24"/>
          <w:szCs w:val="28"/>
          <w:lang w:val="en-US"/>
        </w:rPr>
        <w:t xml:space="preserve">, </w:t>
      </w:r>
      <w:r w:rsidR="00CF1160" w:rsidRPr="00C561BB">
        <w:rPr>
          <w:bCs/>
          <w:sz w:val="24"/>
          <w:szCs w:val="28"/>
          <w:lang w:val="en-US"/>
        </w:rPr>
        <w:t>Anisha Sunny</w:t>
      </w:r>
      <w:r w:rsidR="00092B3E" w:rsidRPr="00C561BB">
        <w:rPr>
          <w:bCs/>
          <w:sz w:val="24"/>
          <w:szCs w:val="28"/>
          <w:lang w:val="en-US"/>
        </w:rPr>
        <w:t xml:space="preserve">, </w:t>
      </w:r>
      <w:r w:rsidR="00CF1160" w:rsidRPr="00C561BB">
        <w:rPr>
          <w:bCs/>
          <w:sz w:val="24"/>
          <w:szCs w:val="28"/>
          <w:lang w:val="en-US"/>
        </w:rPr>
        <w:t>Sophie Pask</w:t>
      </w:r>
      <w:r w:rsidR="00092B3E" w:rsidRPr="00C561BB">
        <w:rPr>
          <w:bCs/>
          <w:sz w:val="24"/>
          <w:szCs w:val="28"/>
          <w:lang w:val="en-US"/>
        </w:rPr>
        <w:t xml:space="preserve">, Susanne de Wolf-Linder, </w:t>
      </w:r>
      <w:r w:rsidR="00CF1160" w:rsidRPr="00C561BB">
        <w:rPr>
          <w:bCs/>
          <w:sz w:val="24"/>
          <w:szCs w:val="28"/>
          <w:lang w:val="en-US"/>
        </w:rPr>
        <w:t>Fliss E. M. Murtagh</w:t>
      </w:r>
      <w:r w:rsidR="00092B3E" w:rsidRPr="00C561BB">
        <w:rPr>
          <w:rFonts w:cstheme="minorHAnsi"/>
          <w:sz w:val="24"/>
          <w:szCs w:val="28"/>
          <w:lang w:val="en-US"/>
        </w:rPr>
        <w:t xml:space="preserve">, </w:t>
      </w:r>
      <w:r w:rsidR="00CF1160" w:rsidRPr="00C561BB">
        <w:rPr>
          <w:bCs/>
          <w:sz w:val="24"/>
          <w:szCs w:val="28"/>
          <w:lang w:val="en-US"/>
        </w:rPr>
        <w:t>Christina Ramsenthaler</w:t>
      </w:r>
    </w:p>
    <w:p w14:paraId="2246142B" w14:textId="77777777" w:rsidR="00C561BB" w:rsidRDefault="00000000" w:rsidP="00C561BB">
      <w:pPr>
        <w:rPr>
          <w:bCs/>
          <w:sz w:val="24"/>
          <w:szCs w:val="28"/>
          <w:lang w:val="en-US"/>
        </w:rPr>
      </w:pPr>
      <w:hyperlink r:id="rId8" w:history="1">
        <w:r w:rsidR="00C561BB" w:rsidRPr="00D31972">
          <w:rPr>
            <w:rStyle w:val="Hyperlink"/>
            <w:bCs/>
            <w:sz w:val="24"/>
            <w:szCs w:val="28"/>
            <w:lang w:val="en-US"/>
          </w:rPr>
          <w:t>hycr22@hyms.ac.uk</w:t>
        </w:r>
      </w:hyperlink>
      <w:r w:rsidR="00C561BB">
        <w:rPr>
          <w:bCs/>
          <w:sz w:val="24"/>
          <w:szCs w:val="28"/>
          <w:lang w:val="en-US"/>
        </w:rPr>
        <w:t xml:space="preserve"> </w:t>
      </w:r>
      <w:bookmarkStart w:id="0" w:name="_Toc165618426"/>
    </w:p>
    <w:p w14:paraId="5B102CF5" w14:textId="77777777" w:rsidR="00C561BB" w:rsidRDefault="00C561BB" w:rsidP="00C561BB">
      <w:pPr>
        <w:rPr>
          <w:bCs/>
          <w:sz w:val="24"/>
          <w:szCs w:val="28"/>
          <w:lang w:val="en-US"/>
        </w:rPr>
      </w:pPr>
    </w:p>
    <w:p w14:paraId="4DC97B60" w14:textId="1699A738" w:rsidR="00D812B3" w:rsidRPr="003B70DF" w:rsidRDefault="0092066D" w:rsidP="00C561BB">
      <w:pPr>
        <w:rPr>
          <w:b/>
          <w:bCs/>
          <w:sz w:val="28"/>
          <w:szCs w:val="32"/>
          <w:lang w:val="en-US"/>
        </w:rPr>
      </w:pPr>
      <w:r w:rsidRPr="003B70DF">
        <w:rPr>
          <w:b/>
          <w:bCs/>
          <w:sz w:val="28"/>
          <w:szCs w:val="32"/>
          <w:lang w:val="en-US"/>
        </w:rPr>
        <w:t>Search strategy for database search in MEDLINE</w:t>
      </w:r>
      <w:bookmarkEnd w:id="0"/>
    </w:p>
    <w:p w14:paraId="64CD4CB8" w14:textId="79A283AD" w:rsidR="005313B2" w:rsidRPr="00C561BB" w:rsidRDefault="005313B2" w:rsidP="00C561BB">
      <w:pPr>
        <w:jc w:val="both"/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Below, we present the search strategy for OVID MEDLINE database searches. This search strategy was adapted to each database using medical subject headings and synonyms as per the database’s thesaurus.</w:t>
      </w:r>
      <w:r w:rsidR="00AE7FF7" w:rsidRPr="00C561BB">
        <w:rPr>
          <w:sz w:val="24"/>
          <w:szCs w:val="28"/>
          <w:lang w:val="en-US"/>
        </w:rPr>
        <w:t xml:space="preserve"> The search was run on Dec 23, 2022, and updated on Dec</w:t>
      </w:r>
      <w:r w:rsidR="00FB34DD" w:rsidRPr="00C561BB">
        <w:rPr>
          <w:sz w:val="24"/>
          <w:szCs w:val="28"/>
          <w:lang w:val="en-US"/>
        </w:rPr>
        <w:t xml:space="preserve"> </w:t>
      </w:r>
      <w:r w:rsidR="00AE7FF7" w:rsidRPr="00C561BB">
        <w:rPr>
          <w:sz w:val="24"/>
          <w:szCs w:val="28"/>
          <w:lang w:val="en-US"/>
        </w:rPr>
        <w:t>23, 2023.</w:t>
      </w:r>
    </w:p>
    <w:p w14:paraId="7E5A8867" w14:textId="722FC5EF" w:rsidR="005313B2" w:rsidRPr="00C561BB" w:rsidRDefault="005313B2" w:rsidP="00CC3279">
      <w:pPr>
        <w:rPr>
          <w:sz w:val="24"/>
          <w:szCs w:val="28"/>
          <w:lang w:val="en-US"/>
        </w:rPr>
      </w:pPr>
    </w:p>
    <w:p w14:paraId="2DC95F08" w14:textId="5796E812" w:rsidR="005313B2" w:rsidRPr="00C561BB" w:rsidRDefault="005313B2" w:rsidP="005313B2">
      <w:pPr>
        <w:pStyle w:val="berschrift2"/>
        <w:rPr>
          <w:sz w:val="24"/>
          <w:szCs w:val="32"/>
          <w:lang w:val="en-US"/>
        </w:rPr>
      </w:pPr>
      <w:bookmarkStart w:id="1" w:name="_Toc165618427"/>
      <w:r w:rsidRPr="00C561BB">
        <w:rPr>
          <w:sz w:val="24"/>
          <w:szCs w:val="32"/>
          <w:lang w:val="en-US"/>
        </w:rPr>
        <w:t>Search strategy in OVID MEDLINE</w:t>
      </w:r>
      <w:bookmarkEnd w:id="1"/>
    </w:p>
    <w:p w14:paraId="2BB5B582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. exp Palliative Care/</w:t>
      </w:r>
    </w:p>
    <w:p w14:paraId="75010EB8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. palliat*.tw.</w:t>
      </w:r>
    </w:p>
    <w:p w14:paraId="449EA886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3. "advanced disease*".tw.</w:t>
      </w:r>
    </w:p>
    <w:p w14:paraId="15B3E3F0" w14:textId="0EAD83DF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4. ("end-stage disease*" or "end stage disease* or end-stage illness" or "end stage").tw.</w:t>
      </w:r>
    </w:p>
    <w:p w14:paraId="31A8B530" w14:textId="0E36CCD9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5. ("end of life"):ti,ab,kw</w:t>
      </w:r>
    </w:p>
    <w:p w14:paraId="313C3E10" w14:textId="05ED848B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6. Terminally Ill/</w:t>
      </w:r>
    </w:p>
    <w:p w14:paraId="6F25B76A" w14:textId="6DCB1798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7. Terminal Care/</w:t>
      </w:r>
    </w:p>
    <w:p w14:paraId="14FA41EA" w14:textId="1067856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8. (terminal* adj6 care*).tw.</w:t>
      </w:r>
    </w:p>
    <w:p w14:paraId="5FBF70C4" w14:textId="2D3EEF18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9. ((terminal* adj6 ill*) or terminal-stage* or dying or (close adj6 death)).tw.</w:t>
      </w:r>
    </w:p>
    <w:p w14:paraId="4E560956" w14:textId="414D9EEE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0. (terminal* adj6 disease*).tw.</w:t>
      </w:r>
    </w:p>
    <w:p w14:paraId="55B104ED" w14:textId="21D6A0F4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1. (end adj6 life).tw.</w:t>
      </w:r>
    </w:p>
    <w:p w14:paraId="0316EC64" w14:textId="07A8E6D4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2. hospice*.tw.</w:t>
      </w:r>
    </w:p>
    <w:p w14:paraId="75AC10D4" w14:textId="4C6594DC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3. dying.tw.</w:t>
      </w:r>
    </w:p>
    <w:p w14:paraId="700C8F17" w14:textId="4BBAA540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4. incurable.tw.</w:t>
      </w:r>
    </w:p>
    <w:p w14:paraId="1348CED3" w14:textId="73ECAA28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5. or/1-14</w:t>
      </w:r>
    </w:p>
    <w:p w14:paraId="16B73A8B" w14:textId="68C527A1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6. intervention*.tw.</w:t>
      </w:r>
    </w:p>
    <w:p w14:paraId="0E4DA464" w14:textId="59A77FBA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7. care.tw.</w:t>
      </w:r>
    </w:p>
    <w:p w14:paraId="53A84527" w14:textId="10C1F2C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8. therap*.tw.</w:t>
      </w:r>
    </w:p>
    <w:p w14:paraId="7971C52D" w14:textId="33D1E249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19. support*.tw.</w:t>
      </w:r>
    </w:p>
    <w:p w14:paraId="19EB8A5B" w14:textId="2A6B23A8" w:rsidR="00CC3279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0. service*.tw.</w:t>
      </w:r>
    </w:p>
    <w:p w14:paraId="6B43A0FC" w14:textId="3AF09324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1. or/16-20</w:t>
      </w:r>
    </w:p>
    <w:p w14:paraId="4E71BD25" w14:textId="6FE39283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lastRenderedPageBreak/>
        <w:t>22. randomized controlled trial.pt.</w:t>
      </w:r>
    </w:p>
    <w:p w14:paraId="7C7223EE" w14:textId="5070AED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3. controlled clinical trial.pt.</w:t>
      </w:r>
    </w:p>
    <w:p w14:paraId="41D96C74" w14:textId="4F6779B9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4. randomized.ab.</w:t>
      </w:r>
    </w:p>
    <w:p w14:paraId="4D2275E2" w14:textId="1E2CC2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5. placebo.ab.</w:t>
      </w:r>
    </w:p>
    <w:p w14:paraId="3E112D7A" w14:textId="310EA5ED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6. clinical trials as topic.sh.</w:t>
      </w:r>
    </w:p>
    <w:p w14:paraId="340A7B03" w14:textId="5836F3D0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7. randomly.ab.</w:t>
      </w:r>
    </w:p>
    <w:p w14:paraId="2C0EF6DA" w14:textId="4D85A633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8. trial.ti.</w:t>
      </w:r>
    </w:p>
    <w:p w14:paraId="72A1D40F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29. or/22-28</w:t>
      </w:r>
    </w:p>
    <w:p w14:paraId="3FE1BFCA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30. 15 AND 21 AND 29</w:t>
      </w:r>
    </w:p>
    <w:p w14:paraId="01EBF94C" w14:textId="77777777" w:rsidR="005313B2" w:rsidRPr="00C561BB" w:rsidRDefault="005313B2" w:rsidP="005313B2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31. (animal/ or nonhuman/) not human/</w:t>
      </w:r>
    </w:p>
    <w:p w14:paraId="77A29CF2" w14:textId="6E963BA6" w:rsidR="0017540C" w:rsidRPr="00C561BB" w:rsidRDefault="005313B2" w:rsidP="00C561BB">
      <w:pPr>
        <w:rPr>
          <w:sz w:val="24"/>
          <w:szCs w:val="28"/>
          <w:lang w:val="en-US"/>
        </w:rPr>
      </w:pPr>
      <w:r w:rsidRPr="00C561BB">
        <w:rPr>
          <w:sz w:val="24"/>
          <w:szCs w:val="28"/>
          <w:lang w:val="en-US"/>
        </w:rPr>
        <w:t>32. 30 not 31</w:t>
      </w:r>
    </w:p>
    <w:sectPr w:rsidR="0017540C" w:rsidRPr="00C561BB" w:rsidSect="00381EC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9ED80" w14:textId="77777777" w:rsidR="00A1737E" w:rsidRDefault="00A1737E" w:rsidP="007A7BE4">
      <w:pPr>
        <w:spacing w:after="0"/>
      </w:pPr>
      <w:r>
        <w:separator/>
      </w:r>
    </w:p>
  </w:endnote>
  <w:endnote w:type="continuationSeparator" w:id="0">
    <w:p w14:paraId="61F604EF" w14:textId="77777777" w:rsidR="00A1737E" w:rsidRDefault="00A1737E" w:rsidP="007A7B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Pro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ED5704" w14:textId="77777777" w:rsidR="003E3A22" w:rsidRDefault="003E3A2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964399"/>
      <w:docPartObj>
        <w:docPartGallery w:val="Page Numbers (Bottom of Page)"/>
        <w:docPartUnique/>
      </w:docPartObj>
    </w:sdtPr>
    <w:sdtContent>
      <w:p w14:paraId="21651EA8" w14:textId="77777777" w:rsidR="003E3A22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F55D485" w14:textId="77777777" w:rsidR="003E3A22" w:rsidRDefault="003E3A2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F6FED5" w14:textId="77777777" w:rsidR="003E3A22" w:rsidRDefault="003E3A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61698" w14:textId="77777777" w:rsidR="00A1737E" w:rsidRDefault="00A1737E" w:rsidP="007A7BE4">
      <w:pPr>
        <w:spacing w:after="0"/>
      </w:pPr>
      <w:r>
        <w:separator/>
      </w:r>
    </w:p>
  </w:footnote>
  <w:footnote w:type="continuationSeparator" w:id="0">
    <w:p w14:paraId="2E073293" w14:textId="77777777" w:rsidR="00A1737E" w:rsidRDefault="00A1737E" w:rsidP="007A7B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82149" w14:textId="77777777" w:rsidR="003E3A22" w:rsidRDefault="003E3A2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9C6AB2" w14:textId="77777777" w:rsidR="003E3A22" w:rsidRDefault="003E3A2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8BC80" w14:textId="77777777" w:rsidR="003E3A22" w:rsidRDefault="003E3A2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EBC0CF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B4507"/>
    <w:multiLevelType w:val="hybridMultilevel"/>
    <w:tmpl w:val="A07C32F6"/>
    <w:lvl w:ilvl="0" w:tplc="AD46C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80741"/>
    <w:multiLevelType w:val="hybridMultilevel"/>
    <w:tmpl w:val="F79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4A40"/>
    <w:multiLevelType w:val="hybridMultilevel"/>
    <w:tmpl w:val="4226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518EC"/>
    <w:multiLevelType w:val="hybridMultilevel"/>
    <w:tmpl w:val="865E6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654F2"/>
    <w:multiLevelType w:val="hybridMultilevel"/>
    <w:tmpl w:val="0096F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33081"/>
    <w:multiLevelType w:val="hybridMultilevel"/>
    <w:tmpl w:val="8E328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A2C82"/>
    <w:multiLevelType w:val="hybridMultilevel"/>
    <w:tmpl w:val="71182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0D6126"/>
    <w:multiLevelType w:val="hybridMultilevel"/>
    <w:tmpl w:val="8D661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23BA2"/>
    <w:multiLevelType w:val="hybridMultilevel"/>
    <w:tmpl w:val="F3967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496D1C"/>
    <w:multiLevelType w:val="hybridMultilevel"/>
    <w:tmpl w:val="2CDAF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F0464"/>
    <w:multiLevelType w:val="hybridMultilevel"/>
    <w:tmpl w:val="AADEBA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95D50"/>
    <w:multiLevelType w:val="hybridMultilevel"/>
    <w:tmpl w:val="57DE5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1911CD"/>
    <w:multiLevelType w:val="hybridMultilevel"/>
    <w:tmpl w:val="3D289852"/>
    <w:lvl w:ilvl="0" w:tplc="4F8E6C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B0712E"/>
    <w:multiLevelType w:val="multilevel"/>
    <w:tmpl w:val="7B865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4A5EB4"/>
    <w:multiLevelType w:val="hybridMultilevel"/>
    <w:tmpl w:val="E222C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507A15"/>
    <w:multiLevelType w:val="multilevel"/>
    <w:tmpl w:val="71EE4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B952F9"/>
    <w:multiLevelType w:val="hybridMultilevel"/>
    <w:tmpl w:val="4C7A59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E26B26"/>
    <w:multiLevelType w:val="hybridMultilevel"/>
    <w:tmpl w:val="AD3C6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0702B0"/>
    <w:multiLevelType w:val="hybridMultilevel"/>
    <w:tmpl w:val="8EF24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B343CA"/>
    <w:multiLevelType w:val="hybridMultilevel"/>
    <w:tmpl w:val="2C6CA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477363"/>
    <w:multiLevelType w:val="hybridMultilevel"/>
    <w:tmpl w:val="CAFA6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854685"/>
    <w:multiLevelType w:val="hybridMultilevel"/>
    <w:tmpl w:val="4B963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57F39"/>
    <w:multiLevelType w:val="hybridMultilevel"/>
    <w:tmpl w:val="DF984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02595"/>
    <w:multiLevelType w:val="hybridMultilevel"/>
    <w:tmpl w:val="4DCCE7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F2114"/>
    <w:multiLevelType w:val="hybridMultilevel"/>
    <w:tmpl w:val="50228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5F07"/>
    <w:multiLevelType w:val="hybridMultilevel"/>
    <w:tmpl w:val="F8EE6C36"/>
    <w:lvl w:ilvl="0" w:tplc="2BEAFB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6E1C92"/>
    <w:multiLevelType w:val="hybridMultilevel"/>
    <w:tmpl w:val="8B6E6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82391"/>
    <w:multiLevelType w:val="hybridMultilevel"/>
    <w:tmpl w:val="B238BE6C"/>
    <w:lvl w:ilvl="0" w:tplc="FA10C1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EA61B3"/>
    <w:multiLevelType w:val="hybridMultilevel"/>
    <w:tmpl w:val="CD4EC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375861"/>
    <w:multiLevelType w:val="hybridMultilevel"/>
    <w:tmpl w:val="7882B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A11A51"/>
    <w:multiLevelType w:val="hybridMultilevel"/>
    <w:tmpl w:val="9B9C3FE0"/>
    <w:lvl w:ilvl="0" w:tplc="66683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577789">
    <w:abstractNumId w:val="23"/>
  </w:num>
  <w:num w:numId="2" w16cid:durableId="1095663246">
    <w:abstractNumId w:val="22"/>
  </w:num>
  <w:num w:numId="3" w16cid:durableId="898324210">
    <w:abstractNumId w:val="12"/>
  </w:num>
  <w:num w:numId="4" w16cid:durableId="1061249962">
    <w:abstractNumId w:val="15"/>
  </w:num>
  <w:num w:numId="5" w16cid:durableId="633297928">
    <w:abstractNumId w:val="27"/>
  </w:num>
  <w:num w:numId="6" w16cid:durableId="1541284431">
    <w:abstractNumId w:val="25"/>
  </w:num>
  <w:num w:numId="7" w16cid:durableId="552083075">
    <w:abstractNumId w:val="9"/>
  </w:num>
  <w:num w:numId="8" w16cid:durableId="1429230590">
    <w:abstractNumId w:val="30"/>
  </w:num>
  <w:num w:numId="9" w16cid:durableId="1804999936">
    <w:abstractNumId w:val="8"/>
  </w:num>
  <w:num w:numId="10" w16cid:durableId="241065883">
    <w:abstractNumId w:val="2"/>
  </w:num>
  <w:num w:numId="11" w16cid:durableId="883251281">
    <w:abstractNumId w:val="21"/>
  </w:num>
  <w:num w:numId="12" w16cid:durableId="1450851149">
    <w:abstractNumId w:val="5"/>
  </w:num>
  <w:num w:numId="13" w16cid:durableId="1154297096">
    <w:abstractNumId w:val="20"/>
  </w:num>
  <w:num w:numId="14" w16cid:durableId="1231428544">
    <w:abstractNumId w:val="13"/>
  </w:num>
  <w:num w:numId="15" w16cid:durableId="362293204">
    <w:abstractNumId w:val="11"/>
  </w:num>
  <w:num w:numId="16" w16cid:durableId="728922201">
    <w:abstractNumId w:val="24"/>
  </w:num>
  <w:num w:numId="17" w16cid:durableId="1226598988">
    <w:abstractNumId w:val="14"/>
  </w:num>
  <w:num w:numId="18" w16cid:durableId="711610333">
    <w:abstractNumId w:val="16"/>
  </w:num>
  <w:num w:numId="19" w16cid:durableId="958224547">
    <w:abstractNumId w:val="4"/>
  </w:num>
  <w:num w:numId="20" w16cid:durableId="987057022">
    <w:abstractNumId w:val="19"/>
  </w:num>
  <w:num w:numId="21" w16cid:durableId="367754057">
    <w:abstractNumId w:val="0"/>
  </w:num>
  <w:num w:numId="22" w16cid:durableId="167913851">
    <w:abstractNumId w:val="3"/>
  </w:num>
  <w:num w:numId="23" w16cid:durableId="382367002">
    <w:abstractNumId w:val="6"/>
  </w:num>
  <w:num w:numId="24" w16cid:durableId="377975204">
    <w:abstractNumId w:val="29"/>
  </w:num>
  <w:num w:numId="25" w16cid:durableId="1917784817">
    <w:abstractNumId w:val="18"/>
  </w:num>
  <w:num w:numId="26" w16cid:durableId="1800103732">
    <w:abstractNumId w:val="26"/>
  </w:num>
  <w:num w:numId="27" w16cid:durableId="2102989886">
    <w:abstractNumId w:val="7"/>
  </w:num>
  <w:num w:numId="28" w16cid:durableId="1397433433">
    <w:abstractNumId w:val="17"/>
  </w:num>
  <w:num w:numId="29" w16cid:durableId="1013415586">
    <w:abstractNumId w:val="28"/>
  </w:num>
  <w:num w:numId="30" w16cid:durableId="954095490">
    <w:abstractNumId w:val="31"/>
  </w:num>
  <w:num w:numId="31" w16cid:durableId="2093813853">
    <w:abstractNumId w:val="1"/>
  </w:num>
  <w:num w:numId="32" w16cid:durableId="2089987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60"/>
    <w:rsid w:val="00000CC6"/>
    <w:rsid w:val="0000252A"/>
    <w:rsid w:val="0000456C"/>
    <w:rsid w:val="00010C25"/>
    <w:rsid w:val="000138DF"/>
    <w:rsid w:val="0001496E"/>
    <w:rsid w:val="00022AA7"/>
    <w:rsid w:val="00022C94"/>
    <w:rsid w:val="00027191"/>
    <w:rsid w:val="00027983"/>
    <w:rsid w:val="0003158A"/>
    <w:rsid w:val="00032AFB"/>
    <w:rsid w:val="0005375A"/>
    <w:rsid w:val="00054AAE"/>
    <w:rsid w:val="00054FC4"/>
    <w:rsid w:val="000564A7"/>
    <w:rsid w:val="00061344"/>
    <w:rsid w:val="000622D4"/>
    <w:rsid w:val="00063C8B"/>
    <w:rsid w:val="00064DF8"/>
    <w:rsid w:val="000718A0"/>
    <w:rsid w:val="00072CEC"/>
    <w:rsid w:val="00072F91"/>
    <w:rsid w:val="00080D0F"/>
    <w:rsid w:val="000812EA"/>
    <w:rsid w:val="000833B6"/>
    <w:rsid w:val="00087A84"/>
    <w:rsid w:val="00092B3E"/>
    <w:rsid w:val="00094910"/>
    <w:rsid w:val="000950BB"/>
    <w:rsid w:val="000A1942"/>
    <w:rsid w:val="000A2F50"/>
    <w:rsid w:val="000A559B"/>
    <w:rsid w:val="000A71DB"/>
    <w:rsid w:val="000A7902"/>
    <w:rsid w:val="000B0DEC"/>
    <w:rsid w:val="000B2D98"/>
    <w:rsid w:val="000B3BDF"/>
    <w:rsid w:val="000B74AB"/>
    <w:rsid w:val="000C0D75"/>
    <w:rsid w:val="000C5DC6"/>
    <w:rsid w:val="000D42A6"/>
    <w:rsid w:val="000D6833"/>
    <w:rsid w:val="000E1FEA"/>
    <w:rsid w:val="000E3655"/>
    <w:rsid w:val="000E7546"/>
    <w:rsid w:val="000E7BD2"/>
    <w:rsid w:val="000E7DB0"/>
    <w:rsid w:val="000F3C99"/>
    <w:rsid w:val="000F3FB5"/>
    <w:rsid w:val="000F4900"/>
    <w:rsid w:val="000F4AB9"/>
    <w:rsid w:val="000F73A7"/>
    <w:rsid w:val="00100826"/>
    <w:rsid w:val="00100CB3"/>
    <w:rsid w:val="001015AC"/>
    <w:rsid w:val="001051BA"/>
    <w:rsid w:val="0012070F"/>
    <w:rsid w:val="00122CA9"/>
    <w:rsid w:val="00124872"/>
    <w:rsid w:val="00134CE0"/>
    <w:rsid w:val="00136AB5"/>
    <w:rsid w:val="00143BEB"/>
    <w:rsid w:val="001453D4"/>
    <w:rsid w:val="00145972"/>
    <w:rsid w:val="00145F48"/>
    <w:rsid w:val="00150394"/>
    <w:rsid w:val="00155160"/>
    <w:rsid w:val="00155BAE"/>
    <w:rsid w:val="00156813"/>
    <w:rsid w:val="00165006"/>
    <w:rsid w:val="00170A8C"/>
    <w:rsid w:val="00172406"/>
    <w:rsid w:val="00172992"/>
    <w:rsid w:val="0017377A"/>
    <w:rsid w:val="0017423E"/>
    <w:rsid w:val="00174393"/>
    <w:rsid w:val="0017540C"/>
    <w:rsid w:val="0017605F"/>
    <w:rsid w:val="00177BAA"/>
    <w:rsid w:val="00183B56"/>
    <w:rsid w:val="001854A0"/>
    <w:rsid w:val="001874E3"/>
    <w:rsid w:val="00192C82"/>
    <w:rsid w:val="001937DA"/>
    <w:rsid w:val="0019594D"/>
    <w:rsid w:val="001A327B"/>
    <w:rsid w:val="001A4650"/>
    <w:rsid w:val="001A57CC"/>
    <w:rsid w:val="001B2C85"/>
    <w:rsid w:val="001B5644"/>
    <w:rsid w:val="001C3590"/>
    <w:rsid w:val="001C3E4A"/>
    <w:rsid w:val="001D11E7"/>
    <w:rsid w:val="001D21BF"/>
    <w:rsid w:val="001D6E07"/>
    <w:rsid w:val="001D74D7"/>
    <w:rsid w:val="001F06D6"/>
    <w:rsid w:val="0020010B"/>
    <w:rsid w:val="00201498"/>
    <w:rsid w:val="00205DC6"/>
    <w:rsid w:val="00215FCD"/>
    <w:rsid w:val="002318F9"/>
    <w:rsid w:val="00234267"/>
    <w:rsid w:val="00235194"/>
    <w:rsid w:val="00235B95"/>
    <w:rsid w:val="00240AC7"/>
    <w:rsid w:val="002412A2"/>
    <w:rsid w:val="002469F0"/>
    <w:rsid w:val="00251D2D"/>
    <w:rsid w:val="00261906"/>
    <w:rsid w:val="00261AAB"/>
    <w:rsid w:val="002675DC"/>
    <w:rsid w:val="00271935"/>
    <w:rsid w:val="00271F78"/>
    <w:rsid w:val="002726CF"/>
    <w:rsid w:val="00273F72"/>
    <w:rsid w:val="002749BB"/>
    <w:rsid w:val="00282BB8"/>
    <w:rsid w:val="00285DEB"/>
    <w:rsid w:val="00297537"/>
    <w:rsid w:val="002A2950"/>
    <w:rsid w:val="002B39C3"/>
    <w:rsid w:val="002B675C"/>
    <w:rsid w:val="002C2334"/>
    <w:rsid w:val="002C6177"/>
    <w:rsid w:val="002D10E6"/>
    <w:rsid w:val="002D2B67"/>
    <w:rsid w:val="002D6996"/>
    <w:rsid w:val="002D6D66"/>
    <w:rsid w:val="002E180B"/>
    <w:rsid w:val="002F0606"/>
    <w:rsid w:val="002F69E1"/>
    <w:rsid w:val="0030006E"/>
    <w:rsid w:val="003033EC"/>
    <w:rsid w:val="00304D52"/>
    <w:rsid w:val="003155AF"/>
    <w:rsid w:val="003206CD"/>
    <w:rsid w:val="003259B3"/>
    <w:rsid w:val="00326299"/>
    <w:rsid w:val="0033073B"/>
    <w:rsid w:val="00331E0E"/>
    <w:rsid w:val="00337116"/>
    <w:rsid w:val="00342BE7"/>
    <w:rsid w:val="00344A25"/>
    <w:rsid w:val="0034668C"/>
    <w:rsid w:val="00353EC0"/>
    <w:rsid w:val="00364A1D"/>
    <w:rsid w:val="003672C7"/>
    <w:rsid w:val="00367DD3"/>
    <w:rsid w:val="00381EC2"/>
    <w:rsid w:val="003833BA"/>
    <w:rsid w:val="0038497E"/>
    <w:rsid w:val="00390C8F"/>
    <w:rsid w:val="00390E75"/>
    <w:rsid w:val="0039204E"/>
    <w:rsid w:val="00392242"/>
    <w:rsid w:val="003922A8"/>
    <w:rsid w:val="00393C0E"/>
    <w:rsid w:val="00394F56"/>
    <w:rsid w:val="00397AA1"/>
    <w:rsid w:val="003A0574"/>
    <w:rsid w:val="003A0C86"/>
    <w:rsid w:val="003A144B"/>
    <w:rsid w:val="003A6334"/>
    <w:rsid w:val="003A77E1"/>
    <w:rsid w:val="003B2731"/>
    <w:rsid w:val="003B359A"/>
    <w:rsid w:val="003B45C0"/>
    <w:rsid w:val="003B5812"/>
    <w:rsid w:val="003B6C96"/>
    <w:rsid w:val="003B70DF"/>
    <w:rsid w:val="003D0074"/>
    <w:rsid w:val="003D1F81"/>
    <w:rsid w:val="003D571B"/>
    <w:rsid w:val="003D7537"/>
    <w:rsid w:val="003E006D"/>
    <w:rsid w:val="003E09B8"/>
    <w:rsid w:val="003E1F00"/>
    <w:rsid w:val="003E269E"/>
    <w:rsid w:val="003E3A22"/>
    <w:rsid w:val="003F3CB1"/>
    <w:rsid w:val="0040191E"/>
    <w:rsid w:val="00406D92"/>
    <w:rsid w:val="0041109B"/>
    <w:rsid w:val="0042119C"/>
    <w:rsid w:val="004256BE"/>
    <w:rsid w:val="00427AF2"/>
    <w:rsid w:val="00432C40"/>
    <w:rsid w:val="0044509A"/>
    <w:rsid w:val="004459B5"/>
    <w:rsid w:val="004509A9"/>
    <w:rsid w:val="00457F9D"/>
    <w:rsid w:val="00461CFA"/>
    <w:rsid w:val="00471154"/>
    <w:rsid w:val="00483D28"/>
    <w:rsid w:val="00485816"/>
    <w:rsid w:val="004871F5"/>
    <w:rsid w:val="00494D8E"/>
    <w:rsid w:val="004A0CED"/>
    <w:rsid w:val="004B1BEC"/>
    <w:rsid w:val="004B60C2"/>
    <w:rsid w:val="004C02B5"/>
    <w:rsid w:val="004C1D20"/>
    <w:rsid w:val="004E1DC9"/>
    <w:rsid w:val="004E3278"/>
    <w:rsid w:val="004E38A1"/>
    <w:rsid w:val="004F10FA"/>
    <w:rsid w:val="004F6069"/>
    <w:rsid w:val="004F6268"/>
    <w:rsid w:val="004F6E63"/>
    <w:rsid w:val="004F7835"/>
    <w:rsid w:val="00502118"/>
    <w:rsid w:val="00515945"/>
    <w:rsid w:val="00516133"/>
    <w:rsid w:val="0051761F"/>
    <w:rsid w:val="005178B3"/>
    <w:rsid w:val="00522C97"/>
    <w:rsid w:val="005313B2"/>
    <w:rsid w:val="00531A46"/>
    <w:rsid w:val="00540917"/>
    <w:rsid w:val="005421A3"/>
    <w:rsid w:val="00547E87"/>
    <w:rsid w:val="00562118"/>
    <w:rsid w:val="00564A7B"/>
    <w:rsid w:val="00566AA7"/>
    <w:rsid w:val="0057185D"/>
    <w:rsid w:val="0057214A"/>
    <w:rsid w:val="00574062"/>
    <w:rsid w:val="00574AE7"/>
    <w:rsid w:val="005752CC"/>
    <w:rsid w:val="00575B07"/>
    <w:rsid w:val="00580D7A"/>
    <w:rsid w:val="0058457A"/>
    <w:rsid w:val="00587FDB"/>
    <w:rsid w:val="00590983"/>
    <w:rsid w:val="00590DA6"/>
    <w:rsid w:val="0059114B"/>
    <w:rsid w:val="00592546"/>
    <w:rsid w:val="005957E3"/>
    <w:rsid w:val="00596921"/>
    <w:rsid w:val="005A1805"/>
    <w:rsid w:val="005A5F2F"/>
    <w:rsid w:val="005A6C9B"/>
    <w:rsid w:val="005B105E"/>
    <w:rsid w:val="005B1AE5"/>
    <w:rsid w:val="005B1C11"/>
    <w:rsid w:val="005B2EB9"/>
    <w:rsid w:val="005B7647"/>
    <w:rsid w:val="005C2234"/>
    <w:rsid w:val="005C2516"/>
    <w:rsid w:val="005C6CA3"/>
    <w:rsid w:val="005D7EC3"/>
    <w:rsid w:val="005E7FF5"/>
    <w:rsid w:val="005F2B5B"/>
    <w:rsid w:val="005F3357"/>
    <w:rsid w:val="00601E4B"/>
    <w:rsid w:val="00602487"/>
    <w:rsid w:val="00606AF7"/>
    <w:rsid w:val="00606D58"/>
    <w:rsid w:val="006211D4"/>
    <w:rsid w:val="006232A1"/>
    <w:rsid w:val="00626DA7"/>
    <w:rsid w:val="006307C0"/>
    <w:rsid w:val="00633AEA"/>
    <w:rsid w:val="0063441F"/>
    <w:rsid w:val="00642D20"/>
    <w:rsid w:val="0064431E"/>
    <w:rsid w:val="00646DD7"/>
    <w:rsid w:val="00654B65"/>
    <w:rsid w:val="00655218"/>
    <w:rsid w:val="00662F7C"/>
    <w:rsid w:val="00674BCC"/>
    <w:rsid w:val="00683966"/>
    <w:rsid w:val="006925B7"/>
    <w:rsid w:val="00696D28"/>
    <w:rsid w:val="006A1A00"/>
    <w:rsid w:val="006A2C3D"/>
    <w:rsid w:val="006A35FE"/>
    <w:rsid w:val="006A7F2E"/>
    <w:rsid w:val="006B29D4"/>
    <w:rsid w:val="006B6FBC"/>
    <w:rsid w:val="006C7ECA"/>
    <w:rsid w:val="006D7455"/>
    <w:rsid w:val="006E5B58"/>
    <w:rsid w:val="006F042F"/>
    <w:rsid w:val="006F2BD6"/>
    <w:rsid w:val="006F3635"/>
    <w:rsid w:val="006F38A0"/>
    <w:rsid w:val="006F676B"/>
    <w:rsid w:val="0070005E"/>
    <w:rsid w:val="00703E93"/>
    <w:rsid w:val="00710DD9"/>
    <w:rsid w:val="00726C9C"/>
    <w:rsid w:val="00730082"/>
    <w:rsid w:val="00731AE5"/>
    <w:rsid w:val="0073244F"/>
    <w:rsid w:val="007326C3"/>
    <w:rsid w:val="00734E5D"/>
    <w:rsid w:val="00735A43"/>
    <w:rsid w:val="00737D9D"/>
    <w:rsid w:val="007403A4"/>
    <w:rsid w:val="00740472"/>
    <w:rsid w:val="00753F97"/>
    <w:rsid w:val="00756011"/>
    <w:rsid w:val="007566B0"/>
    <w:rsid w:val="00764BA5"/>
    <w:rsid w:val="0076678C"/>
    <w:rsid w:val="007667E5"/>
    <w:rsid w:val="0076745F"/>
    <w:rsid w:val="00771A51"/>
    <w:rsid w:val="0077644B"/>
    <w:rsid w:val="007A629A"/>
    <w:rsid w:val="007A7BE4"/>
    <w:rsid w:val="007B2737"/>
    <w:rsid w:val="007B27E2"/>
    <w:rsid w:val="007B6B73"/>
    <w:rsid w:val="007C76ED"/>
    <w:rsid w:val="007D2533"/>
    <w:rsid w:val="007D2B82"/>
    <w:rsid w:val="007E0F0E"/>
    <w:rsid w:val="007F7ACA"/>
    <w:rsid w:val="007F7FB0"/>
    <w:rsid w:val="00800819"/>
    <w:rsid w:val="0080185C"/>
    <w:rsid w:val="008127D2"/>
    <w:rsid w:val="00814722"/>
    <w:rsid w:val="00815DA8"/>
    <w:rsid w:val="00816560"/>
    <w:rsid w:val="00817834"/>
    <w:rsid w:val="00817A07"/>
    <w:rsid w:val="00833492"/>
    <w:rsid w:val="008349DE"/>
    <w:rsid w:val="00853C49"/>
    <w:rsid w:val="00857DEB"/>
    <w:rsid w:val="00865526"/>
    <w:rsid w:val="00866529"/>
    <w:rsid w:val="0086682B"/>
    <w:rsid w:val="008669C1"/>
    <w:rsid w:val="008707DA"/>
    <w:rsid w:val="008718D6"/>
    <w:rsid w:val="0087653C"/>
    <w:rsid w:val="0087683A"/>
    <w:rsid w:val="00883080"/>
    <w:rsid w:val="008860CE"/>
    <w:rsid w:val="00891DDA"/>
    <w:rsid w:val="008973E4"/>
    <w:rsid w:val="008A119F"/>
    <w:rsid w:val="008A1A28"/>
    <w:rsid w:val="008A2940"/>
    <w:rsid w:val="008A3EA4"/>
    <w:rsid w:val="008A4AB6"/>
    <w:rsid w:val="008A510C"/>
    <w:rsid w:val="008A5A76"/>
    <w:rsid w:val="008B46FD"/>
    <w:rsid w:val="008B6275"/>
    <w:rsid w:val="008C1F6B"/>
    <w:rsid w:val="008C23A2"/>
    <w:rsid w:val="008E0F27"/>
    <w:rsid w:val="008E58DC"/>
    <w:rsid w:val="008F34EC"/>
    <w:rsid w:val="008F3A68"/>
    <w:rsid w:val="008F5A38"/>
    <w:rsid w:val="00900FE9"/>
    <w:rsid w:val="00910FF2"/>
    <w:rsid w:val="009168B6"/>
    <w:rsid w:val="0092026D"/>
    <w:rsid w:val="0092066D"/>
    <w:rsid w:val="00924586"/>
    <w:rsid w:val="00926674"/>
    <w:rsid w:val="00932BB0"/>
    <w:rsid w:val="009363FE"/>
    <w:rsid w:val="00937456"/>
    <w:rsid w:val="00941699"/>
    <w:rsid w:val="009553BD"/>
    <w:rsid w:val="009570E9"/>
    <w:rsid w:val="00960A1B"/>
    <w:rsid w:val="00960B27"/>
    <w:rsid w:val="00973A42"/>
    <w:rsid w:val="00980563"/>
    <w:rsid w:val="009815B5"/>
    <w:rsid w:val="009836C1"/>
    <w:rsid w:val="009845D4"/>
    <w:rsid w:val="00985959"/>
    <w:rsid w:val="009859CC"/>
    <w:rsid w:val="00985B69"/>
    <w:rsid w:val="0099103E"/>
    <w:rsid w:val="009A118F"/>
    <w:rsid w:val="009A1A16"/>
    <w:rsid w:val="009A454A"/>
    <w:rsid w:val="009A4A12"/>
    <w:rsid w:val="009B0738"/>
    <w:rsid w:val="009B1546"/>
    <w:rsid w:val="009B18F3"/>
    <w:rsid w:val="009B4020"/>
    <w:rsid w:val="009B4062"/>
    <w:rsid w:val="009B763D"/>
    <w:rsid w:val="009C2834"/>
    <w:rsid w:val="009C44C7"/>
    <w:rsid w:val="009C5F83"/>
    <w:rsid w:val="009D1D7F"/>
    <w:rsid w:val="009D7701"/>
    <w:rsid w:val="009F249C"/>
    <w:rsid w:val="009F5AAE"/>
    <w:rsid w:val="009F6B96"/>
    <w:rsid w:val="00A04909"/>
    <w:rsid w:val="00A0652D"/>
    <w:rsid w:val="00A14FDB"/>
    <w:rsid w:val="00A16C2E"/>
    <w:rsid w:val="00A1737E"/>
    <w:rsid w:val="00A248AC"/>
    <w:rsid w:val="00A25BF6"/>
    <w:rsid w:val="00A319A4"/>
    <w:rsid w:val="00A32C01"/>
    <w:rsid w:val="00A334DC"/>
    <w:rsid w:val="00A34AC2"/>
    <w:rsid w:val="00A4010B"/>
    <w:rsid w:val="00A43818"/>
    <w:rsid w:val="00A44E79"/>
    <w:rsid w:val="00A44F8D"/>
    <w:rsid w:val="00A44FCA"/>
    <w:rsid w:val="00A5073A"/>
    <w:rsid w:val="00A56D1C"/>
    <w:rsid w:val="00A66081"/>
    <w:rsid w:val="00A71BA5"/>
    <w:rsid w:val="00A74BF1"/>
    <w:rsid w:val="00A83E11"/>
    <w:rsid w:val="00A851A8"/>
    <w:rsid w:val="00A87642"/>
    <w:rsid w:val="00A936D7"/>
    <w:rsid w:val="00A948FD"/>
    <w:rsid w:val="00AA356C"/>
    <w:rsid w:val="00AA400B"/>
    <w:rsid w:val="00AA57DA"/>
    <w:rsid w:val="00AA6725"/>
    <w:rsid w:val="00AB3597"/>
    <w:rsid w:val="00AB4DE2"/>
    <w:rsid w:val="00AB6FB4"/>
    <w:rsid w:val="00AD00AF"/>
    <w:rsid w:val="00AD08D0"/>
    <w:rsid w:val="00AD6B37"/>
    <w:rsid w:val="00AE3E44"/>
    <w:rsid w:val="00AE7C6F"/>
    <w:rsid w:val="00AE7FF7"/>
    <w:rsid w:val="00B04AF4"/>
    <w:rsid w:val="00B075C3"/>
    <w:rsid w:val="00B160CD"/>
    <w:rsid w:val="00B16FC7"/>
    <w:rsid w:val="00B17F89"/>
    <w:rsid w:val="00B21DAC"/>
    <w:rsid w:val="00B23821"/>
    <w:rsid w:val="00B24BA7"/>
    <w:rsid w:val="00B37BA8"/>
    <w:rsid w:val="00B41393"/>
    <w:rsid w:val="00B446EA"/>
    <w:rsid w:val="00B50D8A"/>
    <w:rsid w:val="00B52513"/>
    <w:rsid w:val="00B5667F"/>
    <w:rsid w:val="00B57F41"/>
    <w:rsid w:val="00B62E77"/>
    <w:rsid w:val="00B63A0A"/>
    <w:rsid w:val="00B7116F"/>
    <w:rsid w:val="00B72AC0"/>
    <w:rsid w:val="00B779C7"/>
    <w:rsid w:val="00B95B02"/>
    <w:rsid w:val="00BA0457"/>
    <w:rsid w:val="00BA20CF"/>
    <w:rsid w:val="00BA5272"/>
    <w:rsid w:val="00BB08B6"/>
    <w:rsid w:val="00BB1F44"/>
    <w:rsid w:val="00BB45B1"/>
    <w:rsid w:val="00BC0169"/>
    <w:rsid w:val="00BC1458"/>
    <w:rsid w:val="00BC741C"/>
    <w:rsid w:val="00BC75AE"/>
    <w:rsid w:val="00BD34A5"/>
    <w:rsid w:val="00BE0D2D"/>
    <w:rsid w:val="00BE2E49"/>
    <w:rsid w:val="00BE4397"/>
    <w:rsid w:val="00BE6FA3"/>
    <w:rsid w:val="00BF1AC3"/>
    <w:rsid w:val="00BF2658"/>
    <w:rsid w:val="00BF68A3"/>
    <w:rsid w:val="00C02B04"/>
    <w:rsid w:val="00C0794F"/>
    <w:rsid w:val="00C122CF"/>
    <w:rsid w:val="00C12C07"/>
    <w:rsid w:val="00C164B4"/>
    <w:rsid w:val="00C20596"/>
    <w:rsid w:val="00C20EC8"/>
    <w:rsid w:val="00C21DA0"/>
    <w:rsid w:val="00C2433F"/>
    <w:rsid w:val="00C279B7"/>
    <w:rsid w:val="00C37658"/>
    <w:rsid w:val="00C43755"/>
    <w:rsid w:val="00C51B59"/>
    <w:rsid w:val="00C54674"/>
    <w:rsid w:val="00C561BB"/>
    <w:rsid w:val="00C63226"/>
    <w:rsid w:val="00C6523C"/>
    <w:rsid w:val="00C65631"/>
    <w:rsid w:val="00C67C2F"/>
    <w:rsid w:val="00C71025"/>
    <w:rsid w:val="00C76A95"/>
    <w:rsid w:val="00C82189"/>
    <w:rsid w:val="00C85567"/>
    <w:rsid w:val="00C8646D"/>
    <w:rsid w:val="00C90D4A"/>
    <w:rsid w:val="00C967FB"/>
    <w:rsid w:val="00CA30AD"/>
    <w:rsid w:val="00CA525F"/>
    <w:rsid w:val="00CA766B"/>
    <w:rsid w:val="00CB2D0B"/>
    <w:rsid w:val="00CB625D"/>
    <w:rsid w:val="00CC3279"/>
    <w:rsid w:val="00CC79D5"/>
    <w:rsid w:val="00CD28B1"/>
    <w:rsid w:val="00CD2FBE"/>
    <w:rsid w:val="00CD571D"/>
    <w:rsid w:val="00CD6D40"/>
    <w:rsid w:val="00CE2F65"/>
    <w:rsid w:val="00CE3BB6"/>
    <w:rsid w:val="00CF1160"/>
    <w:rsid w:val="00D014F3"/>
    <w:rsid w:val="00D058A7"/>
    <w:rsid w:val="00D121CB"/>
    <w:rsid w:val="00D14169"/>
    <w:rsid w:val="00D24829"/>
    <w:rsid w:val="00D24951"/>
    <w:rsid w:val="00D27BE2"/>
    <w:rsid w:val="00D32480"/>
    <w:rsid w:val="00D331EF"/>
    <w:rsid w:val="00D35BEB"/>
    <w:rsid w:val="00D409D7"/>
    <w:rsid w:val="00D56605"/>
    <w:rsid w:val="00D57F42"/>
    <w:rsid w:val="00D61DAC"/>
    <w:rsid w:val="00D64CB3"/>
    <w:rsid w:val="00D65CE8"/>
    <w:rsid w:val="00D766DC"/>
    <w:rsid w:val="00D77295"/>
    <w:rsid w:val="00D77934"/>
    <w:rsid w:val="00D812B3"/>
    <w:rsid w:val="00D82A5B"/>
    <w:rsid w:val="00D83EFC"/>
    <w:rsid w:val="00D909EF"/>
    <w:rsid w:val="00D9441F"/>
    <w:rsid w:val="00D96114"/>
    <w:rsid w:val="00D964D6"/>
    <w:rsid w:val="00DA39EF"/>
    <w:rsid w:val="00DA5558"/>
    <w:rsid w:val="00DA6189"/>
    <w:rsid w:val="00DB58C4"/>
    <w:rsid w:val="00DC2BCC"/>
    <w:rsid w:val="00DC3744"/>
    <w:rsid w:val="00DC456B"/>
    <w:rsid w:val="00DC59C2"/>
    <w:rsid w:val="00DC6CF1"/>
    <w:rsid w:val="00DD65D8"/>
    <w:rsid w:val="00DE666B"/>
    <w:rsid w:val="00DF0C6B"/>
    <w:rsid w:val="00DF19EF"/>
    <w:rsid w:val="00DF41CF"/>
    <w:rsid w:val="00DF5AD7"/>
    <w:rsid w:val="00E010B4"/>
    <w:rsid w:val="00E03E29"/>
    <w:rsid w:val="00E147EE"/>
    <w:rsid w:val="00E14D6D"/>
    <w:rsid w:val="00E16CA4"/>
    <w:rsid w:val="00E1747E"/>
    <w:rsid w:val="00E22FB7"/>
    <w:rsid w:val="00E2356E"/>
    <w:rsid w:val="00E3097A"/>
    <w:rsid w:val="00E33D86"/>
    <w:rsid w:val="00E35E8E"/>
    <w:rsid w:val="00E36C35"/>
    <w:rsid w:val="00E505FB"/>
    <w:rsid w:val="00E625EB"/>
    <w:rsid w:val="00E63AF8"/>
    <w:rsid w:val="00E66375"/>
    <w:rsid w:val="00E668A4"/>
    <w:rsid w:val="00E71E7F"/>
    <w:rsid w:val="00E770BC"/>
    <w:rsid w:val="00E81B9C"/>
    <w:rsid w:val="00E82C54"/>
    <w:rsid w:val="00E84C44"/>
    <w:rsid w:val="00E86864"/>
    <w:rsid w:val="00E90801"/>
    <w:rsid w:val="00E9375F"/>
    <w:rsid w:val="00E96145"/>
    <w:rsid w:val="00E9624C"/>
    <w:rsid w:val="00EA6805"/>
    <w:rsid w:val="00EB0648"/>
    <w:rsid w:val="00EB2FEE"/>
    <w:rsid w:val="00EB73D6"/>
    <w:rsid w:val="00EC6369"/>
    <w:rsid w:val="00ED6A7A"/>
    <w:rsid w:val="00EE1EE8"/>
    <w:rsid w:val="00EE5698"/>
    <w:rsid w:val="00EF1625"/>
    <w:rsid w:val="00EF3FAB"/>
    <w:rsid w:val="00EF5367"/>
    <w:rsid w:val="00F03399"/>
    <w:rsid w:val="00F0483B"/>
    <w:rsid w:val="00F04B58"/>
    <w:rsid w:val="00F05726"/>
    <w:rsid w:val="00F057EB"/>
    <w:rsid w:val="00F05AFB"/>
    <w:rsid w:val="00F117F7"/>
    <w:rsid w:val="00F149E5"/>
    <w:rsid w:val="00F15C69"/>
    <w:rsid w:val="00F166F3"/>
    <w:rsid w:val="00F17BD9"/>
    <w:rsid w:val="00F3579B"/>
    <w:rsid w:val="00F3582E"/>
    <w:rsid w:val="00F42EA4"/>
    <w:rsid w:val="00F4682F"/>
    <w:rsid w:val="00F65A3E"/>
    <w:rsid w:val="00F74562"/>
    <w:rsid w:val="00F779ED"/>
    <w:rsid w:val="00F820BE"/>
    <w:rsid w:val="00F859FA"/>
    <w:rsid w:val="00F933E2"/>
    <w:rsid w:val="00F95957"/>
    <w:rsid w:val="00FA7692"/>
    <w:rsid w:val="00FB02BB"/>
    <w:rsid w:val="00FB0348"/>
    <w:rsid w:val="00FB34DD"/>
    <w:rsid w:val="00FB7A13"/>
    <w:rsid w:val="00FC5796"/>
    <w:rsid w:val="00FD3F7E"/>
    <w:rsid w:val="00FD5ECD"/>
    <w:rsid w:val="00FD6D53"/>
    <w:rsid w:val="00FE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7226D3"/>
  <w15:chartTrackingRefBased/>
  <w15:docId w15:val="{31B76D33-C02E-4259-81A4-1CC1AA74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59B"/>
    <w:pPr>
      <w:spacing w:line="240" w:lineRule="auto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423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11E7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1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F11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1160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11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11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116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D2533"/>
    <w:pPr>
      <w:ind w:left="1457" w:hanging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B7116F"/>
    <w:pPr>
      <w:tabs>
        <w:tab w:val="left" w:pos="144"/>
      </w:tabs>
      <w:spacing w:after="240"/>
      <w:ind w:left="144" w:hanging="144"/>
    </w:pPr>
  </w:style>
  <w:style w:type="table" w:styleId="Tabellenraster">
    <w:name w:val="Table Grid"/>
    <w:basedOn w:val="NormaleTabelle"/>
    <w:uiPriority w:val="39"/>
    <w:rsid w:val="003D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D007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A7BE4"/>
  </w:style>
  <w:style w:type="paragraph" w:styleId="Fuzeile">
    <w:name w:val="footer"/>
    <w:basedOn w:val="Standard"/>
    <w:link w:val="Fu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A7BE4"/>
  </w:style>
  <w:style w:type="table" w:customStyle="1" w:styleId="Tabellenraster1">
    <w:name w:val="Tabellenraster1"/>
    <w:basedOn w:val="NormaleTabelle"/>
    <w:next w:val="Tabellenraster"/>
    <w:uiPriority w:val="39"/>
    <w:rsid w:val="008127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8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7423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Hyperlink">
    <w:name w:val="Hyperlink"/>
    <w:basedOn w:val="Absatz-Standardschriftart"/>
    <w:uiPriority w:val="99"/>
    <w:unhideWhenUsed/>
    <w:rsid w:val="00205DC6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11E7"/>
    <w:rPr>
      <w:rFonts w:ascii="Times New Roman" w:eastAsiaTheme="majorEastAsia" w:hAnsi="Times New Roman" w:cstheme="majorBidi"/>
      <w:b/>
      <w:i/>
      <w:color w:val="000000" w:themeColor="text1"/>
      <w:sz w:val="20"/>
      <w:szCs w:val="2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90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9080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90801"/>
  </w:style>
  <w:style w:type="paragraph" w:styleId="berarbeitung">
    <w:name w:val="Revision"/>
    <w:hidden/>
    <w:uiPriority w:val="99"/>
    <w:semiHidden/>
    <w:rsid w:val="003033EC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pf0">
    <w:name w:val="pf0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f01">
    <w:name w:val="cf01"/>
    <w:basedOn w:val="Absatz-Standardschriftart"/>
    <w:rsid w:val="008860C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8860CE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Absatz-Standardschriftart"/>
    <w:rsid w:val="008860CE"/>
    <w:rPr>
      <w:rFonts w:ascii="Segoe UI" w:hAnsi="Segoe UI" w:cs="Segoe UI" w:hint="default"/>
      <w:b/>
      <w:bCs/>
      <w:sz w:val="18"/>
      <w:szCs w:val="18"/>
    </w:rPr>
  </w:style>
  <w:style w:type="paragraph" w:customStyle="1" w:styleId="pf1">
    <w:name w:val="pf1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Aufzhlungszeichen">
    <w:name w:val="List Bullet"/>
    <w:basedOn w:val="Standard"/>
    <w:uiPriority w:val="99"/>
    <w:unhideWhenUsed/>
    <w:rsid w:val="00C20EC8"/>
    <w:pPr>
      <w:numPr>
        <w:numId w:val="21"/>
      </w:numPr>
      <w:contextualSpacing/>
    </w:pPr>
  </w:style>
  <w:style w:type="paragraph" w:customStyle="1" w:styleId="Pa13">
    <w:name w:val="Pa13"/>
    <w:basedOn w:val="Standard"/>
    <w:next w:val="Standard"/>
    <w:uiPriority w:val="99"/>
    <w:rsid w:val="002E180B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sz w:val="24"/>
      <w:szCs w:val="24"/>
    </w:rPr>
  </w:style>
  <w:style w:type="character" w:customStyle="1" w:styleId="A6">
    <w:name w:val="A6"/>
    <w:uiPriority w:val="99"/>
    <w:rsid w:val="002E180B"/>
    <w:rPr>
      <w:rFonts w:cs="Helvetica Neue LT Pro"/>
      <w:color w:val="000000"/>
      <w:sz w:val="17"/>
      <w:szCs w:val="17"/>
    </w:rPr>
  </w:style>
  <w:style w:type="character" w:customStyle="1" w:styleId="A1">
    <w:name w:val="A1"/>
    <w:uiPriority w:val="99"/>
    <w:rsid w:val="002E180B"/>
    <w:rPr>
      <w:rFonts w:cs="Janson Text LT"/>
      <w:color w:val="000000"/>
    </w:rPr>
  </w:style>
  <w:style w:type="paragraph" w:customStyle="1" w:styleId="Default">
    <w:name w:val="Default"/>
    <w:rsid w:val="008018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00252A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Literaturverzeichnis1">
    <w:name w:val="Literaturverzeichnis1"/>
    <w:basedOn w:val="Standard"/>
    <w:link w:val="BibliographyZchn"/>
    <w:rsid w:val="0058457A"/>
    <w:pPr>
      <w:spacing w:after="0" w:line="480" w:lineRule="auto"/>
      <w:ind w:left="720" w:hanging="720"/>
    </w:pPr>
    <w:rPr>
      <w:rFonts w:asciiTheme="minorHAnsi" w:hAnsiTheme="minorHAnsi"/>
      <w:sz w:val="22"/>
      <w:lang w:val="de-DE"/>
    </w:rPr>
  </w:style>
  <w:style w:type="character" w:customStyle="1" w:styleId="BibliographyZchn">
    <w:name w:val="Bibliography Zchn"/>
    <w:basedOn w:val="Absatz-Standardschriftart"/>
    <w:link w:val="Literaturverzeichnis1"/>
    <w:rsid w:val="0058457A"/>
    <w:rPr>
      <w:lang w:val="de-DE"/>
    </w:rPr>
  </w:style>
  <w:style w:type="character" w:styleId="Hervorhebung">
    <w:name w:val="Emphasis"/>
    <w:basedOn w:val="Absatz-Standardschriftart"/>
    <w:uiPriority w:val="20"/>
    <w:qFormat/>
    <w:rsid w:val="0058457A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E439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BE439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E4397"/>
    <w:pPr>
      <w:spacing w:after="100"/>
      <w:ind w:left="200"/>
    </w:pPr>
  </w:style>
  <w:style w:type="character" w:styleId="Platzhaltertext">
    <w:name w:val="Placeholder Text"/>
    <w:basedOn w:val="Absatz-Standardschriftart"/>
    <w:uiPriority w:val="99"/>
    <w:semiHidden/>
    <w:rsid w:val="00E33D86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66AA7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1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M1">
    <w:name w:val="CM1"/>
    <w:basedOn w:val="Default"/>
    <w:next w:val="Default"/>
    <w:rsid w:val="00381EC2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93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997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cr22@hyms.ac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A0EDA-081D-4963-BBE7-25E5C041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amsenthaler</dc:creator>
  <cp:keywords/>
  <dc:description/>
  <cp:lastModifiedBy>Christina Ramsenthaler</cp:lastModifiedBy>
  <cp:revision>5</cp:revision>
  <dcterms:created xsi:type="dcterms:W3CDTF">2024-07-11T14:25:00Z</dcterms:created>
  <dcterms:modified xsi:type="dcterms:W3CDTF">2024-07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TZsze3u"/&gt;&lt;style id="http://www.zotero.org/styles/the-lancet" hasBibliography="1" bibliographyStyleHasBeenSet="1"/&gt;&lt;prefs&gt;&lt;pref name="fieldType" value="Field"/&gt;&lt;/prefs&gt;&lt;/data&gt;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4-05-01T10:26:50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1d0fac33-ea5c-402b-bf80-257309fe6753</vt:lpwstr>
  </property>
  <property fmtid="{D5CDD505-2E9C-101B-9397-08002B2CF9AE}" pid="9" name="MSIP_Label_10d9bad3-6dac-4e9a-89a3-89f3b8d247b2_ContentBits">
    <vt:lpwstr>0</vt:lpwstr>
  </property>
</Properties>
</file>